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A5ABB" w14:textId="539C92DE" w:rsidR="00110BBC" w:rsidRDefault="00986807">
      <w:pPr>
        <w:rPr>
          <w:b/>
          <w:bCs/>
          <w:lang w:val="en-US"/>
        </w:rPr>
      </w:pPr>
      <w:r w:rsidRPr="00986807">
        <w:rPr>
          <w:b/>
          <w:bCs/>
          <w:lang w:val="en-US"/>
        </w:rPr>
        <w:t xml:space="preserve">Table S2 </w:t>
      </w:r>
      <w:r w:rsidRPr="00D60A15">
        <w:rPr>
          <w:b/>
          <w:bCs/>
          <w:lang w:val="en-US"/>
        </w:rPr>
        <w:t>Chemical analysis results showing</w:t>
      </w:r>
      <w:r w:rsidR="00D60A15" w:rsidRPr="00D60A15">
        <w:rPr>
          <w:b/>
          <w:bCs/>
          <w:lang w:val="en-US"/>
        </w:rPr>
        <w:t xml:space="preserve"> mean chemical content of nets at each </w:t>
      </w:r>
      <w:r w:rsidR="00A52A96">
        <w:rPr>
          <w:b/>
          <w:bCs/>
          <w:lang w:val="en-US"/>
        </w:rPr>
        <w:t xml:space="preserve">annual </w:t>
      </w:r>
      <w:r w:rsidR="00D60A15" w:rsidRPr="00D60A15">
        <w:rPr>
          <w:b/>
          <w:bCs/>
          <w:lang w:val="en-US"/>
        </w:rPr>
        <w:t>time point.</w:t>
      </w:r>
      <w:r w:rsidR="00D60A15">
        <w:rPr>
          <w:b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2054"/>
        <w:gridCol w:w="1322"/>
        <w:gridCol w:w="1381"/>
        <w:gridCol w:w="1381"/>
        <w:gridCol w:w="1448"/>
        <w:gridCol w:w="1322"/>
        <w:gridCol w:w="1384"/>
        <w:gridCol w:w="1387"/>
        <w:gridCol w:w="1386"/>
      </w:tblGrid>
      <w:tr w:rsidR="00D60A15" w:rsidRPr="00986807" w14:paraId="08D1319F" w14:textId="77777777" w:rsidTr="004B3DD9">
        <w:tc>
          <w:tcPr>
            <w:tcW w:w="884" w:type="dxa"/>
            <w:vMerge w:val="restart"/>
            <w:vAlign w:val="center"/>
          </w:tcPr>
          <w:p w14:paraId="199EAEB8" w14:textId="6625BFED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2073" w:type="dxa"/>
            <w:vAlign w:val="center"/>
          </w:tcPr>
          <w:p w14:paraId="77A18E56" w14:textId="6019C83B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Net type</w:t>
            </w:r>
          </w:p>
        </w:tc>
        <w:tc>
          <w:tcPr>
            <w:tcW w:w="1322" w:type="dxa"/>
            <w:vAlign w:val="center"/>
          </w:tcPr>
          <w:p w14:paraId="0BDE785D" w14:textId="6DA14ACC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Interceptor</w:t>
            </w:r>
          </w:p>
        </w:tc>
        <w:tc>
          <w:tcPr>
            <w:tcW w:w="4221" w:type="dxa"/>
            <w:gridSpan w:val="3"/>
            <w:vAlign w:val="center"/>
          </w:tcPr>
          <w:p w14:paraId="06F3BEE0" w14:textId="2BA272E1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PermaNet 3.0</w:t>
            </w:r>
          </w:p>
        </w:tc>
        <w:tc>
          <w:tcPr>
            <w:tcW w:w="2672" w:type="dxa"/>
            <w:gridSpan w:val="2"/>
            <w:vAlign w:val="center"/>
          </w:tcPr>
          <w:p w14:paraId="05B4481C" w14:textId="72B99481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Royal Guard</w:t>
            </w:r>
          </w:p>
        </w:tc>
        <w:tc>
          <w:tcPr>
            <w:tcW w:w="2776" w:type="dxa"/>
            <w:gridSpan w:val="2"/>
            <w:vAlign w:val="center"/>
          </w:tcPr>
          <w:p w14:paraId="3E74258C" w14:textId="57BF4982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Interceptor G2</w:t>
            </w:r>
          </w:p>
        </w:tc>
      </w:tr>
      <w:tr w:rsidR="00D60A15" w:rsidRPr="00986807" w14:paraId="5AD96401" w14:textId="77777777" w:rsidTr="004B3DD9">
        <w:tc>
          <w:tcPr>
            <w:tcW w:w="884" w:type="dxa"/>
            <w:vMerge/>
            <w:vAlign w:val="center"/>
          </w:tcPr>
          <w:p w14:paraId="5C69585B" w14:textId="77777777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73" w:type="dxa"/>
            <w:vAlign w:val="center"/>
          </w:tcPr>
          <w:p w14:paraId="506F92B8" w14:textId="62821416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Active ingredient (AI)</w:t>
            </w:r>
          </w:p>
        </w:tc>
        <w:tc>
          <w:tcPr>
            <w:tcW w:w="1322" w:type="dxa"/>
            <w:vAlign w:val="center"/>
          </w:tcPr>
          <w:p w14:paraId="635C79C1" w14:textId="128D24AA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Alpha-cypermethrin</w:t>
            </w:r>
          </w:p>
        </w:tc>
        <w:tc>
          <w:tcPr>
            <w:tcW w:w="1382" w:type="dxa"/>
            <w:vAlign w:val="center"/>
          </w:tcPr>
          <w:p w14:paraId="6DB7C3F1" w14:textId="1E3AEDC9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Deltamethrin (sides)</w:t>
            </w:r>
          </w:p>
        </w:tc>
        <w:tc>
          <w:tcPr>
            <w:tcW w:w="1382" w:type="dxa"/>
            <w:vAlign w:val="center"/>
          </w:tcPr>
          <w:p w14:paraId="3DE4E4CB" w14:textId="16D00769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Deltamethrin (roof)</w:t>
            </w:r>
          </w:p>
        </w:tc>
        <w:tc>
          <w:tcPr>
            <w:tcW w:w="1457" w:type="dxa"/>
            <w:vAlign w:val="center"/>
          </w:tcPr>
          <w:p w14:paraId="112A1D7C" w14:textId="07CCB8CC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Piperonyl butoxide (roof)</w:t>
            </w:r>
          </w:p>
        </w:tc>
        <w:tc>
          <w:tcPr>
            <w:tcW w:w="1285" w:type="dxa"/>
            <w:vAlign w:val="center"/>
          </w:tcPr>
          <w:p w14:paraId="17B9DA71" w14:textId="5D52491E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Alpha-cypermethrin</w:t>
            </w:r>
          </w:p>
        </w:tc>
        <w:tc>
          <w:tcPr>
            <w:tcW w:w="1387" w:type="dxa"/>
            <w:vAlign w:val="center"/>
          </w:tcPr>
          <w:p w14:paraId="4FFDE3F6" w14:textId="305DC503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Pyriproxyfen</w:t>
            </w:r>
          </w:p>
        </w:tc>
        <w:tc>
          <w:tcPr>
            <w:tcW w:w="1388" w:type="dxa"/>
            <w:vAlign w:val="center"/>
          </w:tcPr>
          <w:p w14:paraId="5A1F3613" w14:textId="14AE4582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Alpha-cypermethrin</w:t>
            </w:r>
          </w:p>
        </w:tc>
        <w:tc>
          <w:tcPr>
            <w:tcW w:w="1388" w:type="dxa"/>
            <w:vAlign w:val="center"/>
          </w:tcPr>
          <w:p w14:paraId="7A6A4B58" w14:textId="06408D08" w:rsidR="00D60A15" w:rsidRPr="004B3DD9" w:rsidRDefault="00D60A15" w:rsidP="00986807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Chlorfenapyr</w:t>
            </w:r>
          </w:p>
        </w:tc>
      </w:tr>
      <w:tr w:rsidR="00D60A15" w:rsidRPr="00986807" w14:paraId="468AD6A7" w14:textId="77777777" w:rsidTr="004B3DD9">
        <w:tc>
          <w:tcPr>
            <w:tcW w:w="884" w:type="dxa"/>
            <w:vMerge w:val="restart"/>
            <w:vAlign w:val="center"/>
          </w:tcPr>
          <w:p w14:paraId="60DE7013" w14:textId="62BE2226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B3DD9">
              <w:rPr>
                <w:b/>
                <w:bCs/>
                <w:sz w:val="18"/>
                <w:szCs w:val="18"/>
                <w:lang w:val="en-US"/>
              </w:rPr>
              <w:t>New</w:t>
            </w:r>
          </w:p>
        </w:tc>
        <w:tc>
          <w:tcPr>
            <w:tcW w:w="2073" w:type="dxa"/>
            <w:vAlign w:val="center"/>
          </w:tcPr>
          <w:p w14:paraId="507E7074" w14:textId="0E36527C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Mean AI content (g/kg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CED08" w14:textId="70E6EBD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E0C0C" w14:textId="65F1FCF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0EE6B" w14:textId="650BCD85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.0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75257" w14:textId="24D19CC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EBAC8" w14:textId="4762BF8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5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06923" w14:textId="325AF889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E65CA" w14:textId="07757CD0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3DCCF" w14:textId="797D8DE9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.0</w:t>
            </w:r>
          </w:p>
        </w:tc>
      </w:tr>
      <w:tr w:rsidR="00D60A15" w:rsidRPr="00986807" w14:paraId="387454E4" w14:textId="77777777" w:rsidTr="004B3DD9">
        <w:tc>
          <w:tcPr>
            <w:tcW w:w="884" w:type="dxa"/>
            <w:vMerge/>
            <w:vAlign w:val="center"/>
          </w:tcPr>
          <w:p w14:paraId="57599C42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23CC76C8" w14:textId="179EA1D4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95% C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F59239" w14:textId="4532D6F2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.0-6.5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77E0E" w14:textId="4A6CCFF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8-2.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ABC7E8" w14:textId="4B72911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.9-4.1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113E7" w14:textId="0535FEB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0.0-21.6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5723D" w14:textId="0378C17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5.7-5.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C6885" w14:textId="4AA3B58C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.3-6.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2B8C4" w14:textId="05788D3C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.5-2.7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71A30" w14:textId="7CCEF44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.8-5.1</w:t>
            </w:r>
          </w:p>
        </w:tc>
      </w:tr>
      <w:tr w:rsidR="00D60A15" w:rsidRPr="00986807" w14:paraId="71E77C57" w14:textId="77777777" w:rsidTr="004B3DD9">
        <w:tc>
          <w:tcPr>
            <w:tcW w:w="884" w:type="dxa"/>
            <w:vMerge/>
            <w:vAlign w:val="center"/>
          </w:tcPr>
          <w:p w14:paraId="61E9842B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5680618D" w14:textId="61E19AAA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% RSD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B48B3" w14:textId="2A7F7FC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0B2C7" w14:textId="7855992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73529" w14:textId="06E27A2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F60ED" w14:textId="39747771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647D3" w14:textId="4417050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60CB" w14:textId="4228318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3F7E0" w14:textId="1B022341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94C0E" w14:textId="3C0F221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8.7</w:t>
            </w:r>
          </w:p>
        </w:tc>
      </w:tr>
      <w:tr w:rsidR="00D60A15" w:rsidRPr="00986807" w14:paraId="3AC27EC4" w14:textId="77777777" w:rsidTr="004B3DD9">
        <w:tc>
          <w:tcPr>
            <w:tcW w:w="884" w:type="dxa"/>
            <w:vMerge w:val="restart"/>
            <w:vAlign w:val="center"/>
          </w:tcPr>
          <w:p w14:paraId="589A0BD7" w14:textId="2820B4EC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12 months</w:t>
            </w:r>
          </w:p>
        </w:tc>
        <w:tc>
          <w:tcPr>
            <w:tcW w:w="2073" w:type="dxa"/>
            <w:vAlign w:val="center"/>
          </w:tcPr>
          <w:p w14:paraId="28C52939" w14:textId="44FFF093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Mean AI content (g/kg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B3BB0" w14:textId="6EF18270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82" w:type="dxa"/>
            <w:vAlign w:val="center"/>
          </w:tcPr>
          <w:p w14:paraId="45BD8975" w14:textId="4165DAA0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134F2207" w14:textId="20A35CD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5DD915D2" w14:textId="7EFF806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70ABA" w14:textId="2B29AA4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381EC" w14:textId="68AA55B2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3.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C1A6B" w14:textId="69A68E2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E52FC" w14:textId="28127DB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.0</w:t>
            </w:r>
          </w:p>
        </w:tc>
      </w:tr>
      <w:tr w:rsidR="00D60A15" w:rsidRPr="00986807" w14:paraId="47A908A6" w14:textId="77777777" w:rsidTr="004B3DD9">
        <w:tc>
          <w:tcPr>
            <w:tcW w:w="884" w:type="dxa"/>
            <w:vMerge/>
            <w:vAlign w:val="center"/>
          </w:tcPr>
          <w:p w14:paraId="5285EA49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7679DE7D" w14:textId="29BD00FC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95% C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957CC" w14:textId="76B063A0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6-2.3</w:t>
            </w:r>
          </w:p>
        </w:tc>
        <w:tc>
          <w:tcPr>
            <w:tcW w:w="1382" w:type="dxa"/>
            <w:vAlign w:val="center"/>
          </w:tcPr>
          <w:p w14:paraId="4A8A06A6" w14:textId="2AEECFA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2C2DEA78" w14:textId="26A135D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7888C11A" w14:textId="119AB8AC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4F589" w14:textId="0047696B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.1-4.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C629D" w14:textId="4EA3D237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.6-3.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FCC59" w14:textId="7DC4561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4-1.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F255B" w14:textId="7028E48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5-2.5</w:t>
            </w:r>
          </w:p>
        </w:tc>
      </w:tr>
      <w:tr w:rsidR="00D60A15" w:rsidRPr="00986807" w14:paraId="67E2DE0F" w14:textId="77777777" w:rsidTr="004B3DD9">
        <w:tc>
          <w:tcPr>
            <w:tcW w:w="884" w:type="dxa"/>
            <w:vMerge/>
            <w:vAlign w:val="center"/>
          </w:tcPr>
          <w:p w14:paraId="3ABD940F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15E5CF6E" w14:textId="52DB8542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% RSD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3697B" w14:textId="6BD35C2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382" w:type="dxa"/>
            <w:vAlign w:val="center"/>
          </w:tcPr>
          <w:p w14:paraId="17026835" w14:textId="013DAA0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52646888" w14:textId="3623EF40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710B1AD8" w14:textId="1F87B079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1D0D2" w14:textId="58B23B2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4E7FA" w14:textId="4894631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41392" w14:textId="7FAA695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FB941" w14:textId="4797C502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71</w:t>
            </w:r>
          </w:p>
        </w:tc>
      </w:tr>
      <w:tr w:rsidR="00D60A15" w:rsidRPr="00986807" w14:paraId="6FD0EEB4" w14:textId="77777777" w:rsidTr="004B3DD9">
        <w:tc>
          <w:tcPr>
            <w:tcW w:w="884" w:type="dxa"/>
            <w:vMerge/>
            <w:vAlign w:val="center"/>
          </w:tcPr>
          <w:p w14:paraId="22A0B56C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0A5CAF67" w14:textId="1CB00796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% AI retention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1BA9E" w14:textId="2EA9B03C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382" w:type="dxa"/>
            <w:vAlign w:val="center"/>
          </w:tcPr>
          <w:p w14:paraId="4320FBB7" w14:textId="3389D099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63657DC9" w14:textId="491451B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47976DD9" w14:textId="2B9025B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DF1E8" w14:textId="53FFE5D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15FD1E" w14:textId="3CE06E4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C2558" w14:textId="0ADD3DE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15258" w14:textId="30EED30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0.2</w:t>
            </w:r>
          </w:p>
        </w:tc>
      </w:tr>
      <w:tr w:rsidR="00D60A15" w:rsidRPr="00986807" w14:paraId="68202794" w14:textId="77777777" w:rsidTr="004B3DD9">
        <w:tc>
          <w:tcPr>
            <w:tcW w:w="884" w:type="dxa"/>
            <w:vMerge w:val="restart"/>
            <w:vAlign w:val="center"/>
          </w:tcPr>
          <w:p w14:paraId="09BDE382" w14:textId="3F312FFC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24 months</w:t>
            </w:r>
          </w:p>
        </w:tc>
        <w:tc>
          <w:tcPr>
            <w:tcW w:w="2073" w:type="dxa"/>
            <w:vAlign w:val="center"/>
          </w:tcPr>
          <w:p w14:paraId="54CDB6B6" w14:textId="1C870EEE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Mean AI content (g/kg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73EB4" w14:textId="5BFC2E6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82" w:type="dxa"/>
            <w:vAlign w:val="center"/>
          </w:tcPr>
          <w:p w14:paraId="2C5D7062" w14:textId="246FC36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17AD3626" w14:textId="50A2F79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6B02FB69" w14:textId="455644AB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3E068" w14:textId="1C5AE75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4D9F6" w14:textId="66698BD5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A86AA" w14:textId="7A26500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CE87F" w14:textId="2ADA1595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2</w:t>
            </w:r>
          </w:p>
        </w:tc>
      </w:tr>
      <w:tr w:rsidR="00D60A15" w:rsidRPr="00986807" w14:paraId="64B0EC1E" w14:textId="77777777" w:rsidTr="004B3DD9">
        <w:tc>
          <w:tcPr>
            <w:tcW w:w="884" w:type="dxa"/>
            <w:vMerge/>
            <w:vAlign w:val="center"/>
          </w:tcPr>
          <w:p w14:paraId="7520B880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0352EFC7" w14:textId="04547AFC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95% C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560B7" w14:textId="24C631A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1-2.2</w:t>
            </w:r>
          </w:p>
        </w:tc>
        <w:tc>
          <w:tcPr>
            <w:tcW w:w="1382" w:type="dxa"/>
            <w:vAlign w:val="center"/>
          </w:tcPr>
          <w:p w14:paraId="721C0188" w14:textId="0DB1A9C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37739FF7" w14:textId="4F82A0D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69CC8D63" w14:textId="7AEB119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8F3D1" w14:textId="460F1192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.2-3.9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E857F" w14:textId="4B21E3A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5-2.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43A8C" w14:textId="6E287BA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0-1.4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6C56E" w14:textId="221C8FA9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8-1.7</w:t>
            </w:r>
          </w:p>
        </w:tc>
      </w:tr>
      <w:tr w:rsidR="00D60A15" w:rsidRPr="00986807" w14:paraId="0E5BED85" w14:textId="77777777" w:rsidTr="004B3DD9">
        <w:tc>
          <w:tcPr>
            <w:tcW w:w="884" w:type="dxa"/>
            <w:vMerge/>
            <w:vAlign w:val="center"/>
          </w:tcPr>
          <w:p w14:paraId="26BBED15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128300DE" w14:textId="37FEC3B4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% RSD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C50E01" w14:textId="3CBFFFB7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1382" w:type="dxa"/>
            <w:vAlign w:val="center"/>
          </w:tcPr>
          <w:p w14:paraId="10B70F89" w14:textId="00488D1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59DBC612" w14:textId="3D4DACB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5F4A8F6E" w14:textId="6C12266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D6892" w14:textId="0EF9A58B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17B4F" w14:textId="1A506F29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47078" w14:textId="1AC52B1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BA594" w14:textId="19122DB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01.4</w:t>
            </w:r>
          </w:p>
        </w:tc>
      </w:tr>
      <w:tr w:rsidR="00D60A15" w:rsidRPr="00986807" w14:paraId="31552066" w14:textId="77777777" w:rsidTr="004B3DD9">
        <w:tc>
          <w:tcPr>
            <w:tcW w:w="884" w:type="dxa"/>
            <w:vMerge/>
            <w:vAlign w:val="center"/>
          </w:tcPr>
          <w:p w14:paraId="056E0F92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6A580E08" w14:textId="43A6A609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% AI retention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F395F" w14:textId="0221B24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382" w:type="dxa"/>
            <w:vAlign w:val="center"/>
          </w:tcPr>
          <w:p w14:paraId="7BE8E400" w14:textId="40395F77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382" w:type="dxa"/>
            <w:vAlign w:val="center"/>
          </w:tcPr>
          <w:p w14:paraId="307FC2D2" w14:textId="2EC1F2A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457" w:type="dxa"/>
            <w:vAlign w:val="center"/>
          </w:tcPr>
          <w:p w14:paraId="3061BEA4" w14:textId="1CF3E10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sz w:val="18"/>
                <w:szCs w:val="18"/>
                <w:lang w:val="it-IT"/>
              </w:rPr>
              <w:t>̶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B76F1" w14:textId="2ADF025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1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EBB76" w14:textId="0E2F680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A9BC0" w14:textId="6AE133C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5CE37" w14:textId="12B44532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4.3</w:t>
            </w:r>
          </w:p>
        </w:tc>
      </w:tr>
      <w:tr w:rsidR="00D60A15" w:rsidRPr="00986807" w14:paraId="6E56640F" w14:textId="77777777" w:rsidTr="004B3DD9">
        <w:tc>
          <w:tcPr>
            <w:tcW w:w="884" w:type="dxa"/>
            <w:vMerge w:val="restart"/>
            <w:vAlign w:val="center"/>
          </w:tcPr>
          <w:p w14:paraId="4A71F888" w14:textId="71C3D260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36 months</w:t>
            </w:r>
          </w:p>
        </w:tc>
        <w:tc>
          <w:tcPr>
            <w:tcW w:w="2073" w:type="dxa"/>
            <w:vAlign w:val="center"/>
          </w:tcPr>
          <w:p w14:paraId="115852E0" w14:textId="4E36B274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Mean AI content (g/kg)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00A36" w14:textId="28CF4C4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45AE2" w14:textId="54EA12F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F82D1" w14:textId="32E63931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A694A" w14:textId="23D6B1D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5FBCB" w14:textId="116763F1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998A1" w14:textId="642725E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1111F5" w14:textId="720B42D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.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ACA0E" w14:textId="3510FD2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7</w:t>
            </w:r>
          </w:p>
        </w:tc>
      </w:tr>
      <w:tr w:rsidR="00D60A15" w:rsidRPr="00986807" w14:paraId="3414F326" w14:textId="77777777" w:rsidTr="004B3DD9">
        <w:tc>
          <w:tcPr>
            <w:tcW w:w="884" w:type="dxa"/>
            <w:vMerge/>
            <w:vAlign w:val="center"/>
          </w:tcPr>
          <w:p w14:paraId="03CAA495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1018A6EC" w14:textId="2368F15F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95% CIs</w:t>
            </w:r>
          </w:p>
        </w:tc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86774" w14:textId="21294757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6-1.2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59E10" w14:textId="47A28B3A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1-0.4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DAC3E" w14:textId="41C419DF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.6-2.8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5BDF5" w14:textId="1B2145C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.7-6.7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54E60" w14:textId="667E748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.7-3.5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C81B5" w14:textId="1C49305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.3-2.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8C583" w14:textId="3ED0568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8-1.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DF461" w14:textId="5993E8C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0.4-1.1</w:t>
            </w:r>
          </w:p>
        </w:tc>
      </w:tr>
      <w:tr w:rsidR="00D60A15" w:rsidRPr="00986807" w14:paraId="75E0EA1D" w14:textId="77777777" w:rsidTr="004B3DD9">
        <w:tc>
          <w:tcPr>
            <w:tcW w:w="884" w:type="dxa"/>
            <w:vMerge/>
            <w:vAlign w:val="center"/>
          </w:tcPr>
          <w:p w14:paraId="223DC034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36034F00" w14:textId="0C008C34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% RSD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A911C" w14:textId="1A5630E7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DBE68" w14:textId="779EC523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50.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E7074" w14:textId="20FDCAE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CCF5C" w14:textId="435DA4B5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BBF42" w14:textId="7A8494B5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521B8" w14:textId="4B49E59B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B420C" w14:textId="6CFA3CE7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194A9" w14:textId="56FF62B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25.3</w:t>
            </w:r>
          </w:p>
        </w:tc>
      </w:tr>
      <w:tr w:rsidR="00D60A15" w:rsidRPr="00986807" w14:paraId="46B26AC7" w14:textId="77777777" w:rsidTr="004B3DD9">
        <w:tc>
          <w:tcPr>
            <w:tcW w:w="884" w:type="dxa"/>
            <w:vMerge/>
            <w:vAlign w:val="center"/>
          </w:tcPr>
          <w:p w14:paraId="63330732" w14:textId="77777777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</w:p>
        </w:tc>
        <w:tc>
          <w:tcPr>
            <w:tcW w:w="2073" w:type="dxa"/>
            <w:vAlign w:val="center"/>
          </w:tcPr>
          <w:p w14:paraId="37A7F284" w14:textId="0C0F4D55" w:rsidR="00D60A15" w:rsidRPr="004B3DD9" w:rsidRDefault="00D60A15" w:rsidP="00D60A15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r w:rsidRPr="004B3DD9">
              <w:rPr>
                <w:b/>
                <w:bCs/>
                <w:sz w:val="18"/>
                <w:szCs w:val="18"/>
                <w:lang w:val="it-IT"/>
              </w:rPr>
              <w:t>% AI retention</w:t>
            </w:r>
          </w:p>
        </w:tc>
        <w:tc>
          <w:tcPr>
            <w:tcW w:w="1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F7444" w14:textId="11C413F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4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C2508" w14:textId="7AA15491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4.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54C97" w14:textId="5227B4EE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82EE5" w14:textId="554B57D4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BF290" w14:textId="07D39F16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53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56364" w14:textId="33FF3925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2CE72" w14:textId="375BE628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E69A18" w14:textId="6581ED5D" w:rsidR="00D60A15" w:rsidRPr="00D60A15" w:rsidRDefault="00D60A15" w:rsidP="00D60A15">
            <w:pPr>
              <w:jc w:val="center"/>
              <w:rPr>
                <w:sz w:val="18"/>
                <w:szCs w:val="18"/>
                <w:lang w:val="it-IT"/>
              </w:rPr>
            </w:pPr>
            <w:r w:rsidRPr="00D60A15">
              <w:rPr>
                <w:rFonts w:ascii="Aptos Narrow" w:hAnsi="Aptos Narrow"/>
                <w:color w:val="000000"/>
                <w:sz w:val="18"/>
                <w:szCs w:val="18"/>
              </w:rPr>
              <w:t>14.</w:t>
            </w:r>
            <w:r>
              <w:rPr>
                <w:rFonts w:ascii="Aptos Narrow" w:hAnsi="Aptos Narrow"/>
                <w:color w:val="000000"/>
                <w:sz w:val="18"/>
                <w:szCs w:val="18"/>
              </w:rPr>
              <w:t>7</w:t>
            </w:r>
          </w:p>
        </w:tc>
      </w:tr>
    </w:tbl>
    <w:p w14:paraId="71DFEDB3" w14:textId="2F04267B" w:rsidR="00986807" w:rsidRPr="00986807" w:rsidRDefault="00986807" w:rsidP="00986807">
      <w:pPr>
        <w:jc w:val="both"/>
      </w:pPr>
      <w:r w:rsidRPr="00986807">
        <w:t>CI=Confidence interval, RSD=Relative standard deviation. Proportional</w:t>
      </w:r>
      <w:r w:rsidR="00D60A15">
        <w:t xml:space="preserve"> active ingredient </w:t>
      </w:r>
      <w:r w:rsidRPr="00986807">
        <w:t>retention is calculated relative to new nets at each tim</w:t>
      </w:r>
      <w:bookmarkStart w:id="0" w:name="_GoBack"/>
      <w:bookmarkEnd w:id="0"/>
      <w:r w:rsidRPr="00986807">
        <w:t xml:space="preserve">e point. Chemical analysis was not performed with PermaNet® 3.0 at 12 and 24 months due to funding constraints.  </w:t>
      </w:r>
    </w:p>
    <w:p w14:paraId="2425BD92" w14:textId="1B2ACAAA" w:rsidR="00986807" w:rsidRDefault="00986807">
      <w:pPr>
        <w:rPr>
          <w:highlight w:val="yellow"/>
        </w:rPr>
      </w:pPr>
    </w:p>
    <w:p w14:paraId="73C14A56" w14:textId="4330310B" w:rsidR="00986807" w:rsidRPr="00986807" w:rsidRDefault="00986807"/>
    <w:sectPr w:rsidR="00986807" w:rsidRPr="00986807" w:rsidSect="00FD1C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07"/>
    <w:rsid w:val="00110BBC"/>
    <w:rsid w:val="001E5E66"/>
    <w:rsid w:val="003A176E"/>
    <w:rsid w:val="004B3DD9"/>
    <w:rsid w:val="00801DE8"/>
    <w:rsid w:val="00986807"/>
    <w:rsid w:val="009A3F7F"/>
    <w:rsid w:val="00A52A96"/>
    <w:rsid w:val="00A53BF1"/>
    <w:rsid w:val="00B41294"/>
    <w:rsid w:val="00D60A15"/>
    <w:rsid w:val="00D664DC"/>
    <w:rsid w:val="00FD1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6E4D6"/>
  <w15:chartTrackingRefBased/>
  <w15:docId w15:val="{5EE925D9-65BE-4BD8-9D4C-51D899A2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8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6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Poornima Thiruvudaiselvi</cp:lastModifiedBy>
  <cp:revision>5</cp:revision>
  <dcterms:created xsi:type="dcterms:W3CDTF">2024-07-17T14:25:00Z</dcterms:created>
  <dcterms:modified xsi:type="dcterms:W3CDTF">2024-11-29T06:45:00Z</dcterms:modified>
</cp:coreProperties>
</file>